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FBE" w:rsidRPr="00562310" w:rsidRDefault="00435FBE" w:rsidP="00435FB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</w:t>
      </w:r>
      <w:r w:rsidRPr="0056231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. </w:t>
      </w:r>
      <w:r w:rsidRPr="00562310">
        <w:rPr>
          <w:rFonts w:ascii="Times New Roman" w:hAnsi="Times New Roman" w:cs="Times New Roman"/>
          <w:sz w:val="24"/>
          <w:szCs w:val="24"/>
          <w:lang w:val="en-GB"/>
        </w:rPr>
        <w:t>Relationships between effective monthly fertility and selected rainfall blocks spanning pre-conception (R</w:t>
      </w:r>
      <w:bookmarkStart w:id="0" w:name="_GoBack"/>
      <w:bookmarkEnd w:id="0"/>
      <w:r w:rsidRPr="00562310">
        <w:rPr>
          <w:rFonts w:ascii="Times New Roman" w:hAnsi="Times New Roman" w:cs="Times New Roman"/>
          <w:sz w:val="24"/>
          <w:szCs w:val="24"/>
          <w:lang w:val="en-GB"/>
        </w:rPr>
        <w:t xml:space="preserve">ain7_8 for </w:t>
      </w:r>
      <w:proofErr w:type="spellStart"/>
      <w:r w:rsidRPr="00562310">
        <w:rPr>
          <w:rFonts w:ascii="Times New Roman" w:hAnsi="Times New Roman" w:cs="Times New Roman"/>
          <w:sz w:val="24"/>
          <w:szCs w:val="24"/>
          <w:lang w:val="en-GB"/>
        </w:rPr>
        <w:t>topi</w:t>
      </w:r>
      <w:proofErr w:type="spellEnd"/>
      <w:r w:rsidRPr="00562310">
        <w:rPr>
          <w:rFonts w:ascii="Times New Roman" w:hAnsi="Times New Roman" w:cs="Times New Roman"/>
          <w:sz w:val="24"/>
          <w:szCs w:val="24"/>
          <w:lang w:val="en-GB"/>
        </w:rPr>
        <w:t xml:space="preserve"> and hartebeest and Rain6_7 for warthog and impala) and post-conception (Rain 9_11 for </w:t>
      </w:r>
      <w:proofErr w:type="spellStart"/>
      <w:r w:rsidRPr="00562310">
        <w:rPr>
          <w:rFonts w:ascii="Times New Roman" w:hAnsi="Times New Roman" w:cs="Times New Roman"/>
          <w:sz w:val="24"/>
          <w:szCs w:val="24"/>
          <w:lang w:val="en-GB"/>
        </w:rPr>
        <w:t>topi</w:t>
      </w:r>
      <w:proofErr w:type="spellEnd"/>
      <w:r w:rsidRPr="00562310">
        <w:rPr>
          <w:rFonts w:ascii="Times New Roman" w:hAnsi="Times New Roman" w:cs="Times New Roman"/>
          <w:sz w:val="24"/>
          <w:szCs w:val="24"/>
          <w:lang w:val="en-GB"/>
        </w:rPr>
        <w:t>, Rain9_10 for hartebeest and Rain7_11 for warthog and impala) months grouped by season of conception. Significant effects are shown in bold face font.</w:t>
      </w:r>
    </w:p>
    <w:tbl>
      <w:tblPr>
        <w:tblW w:w="8470" w:type="dxa"/>
        <w:tblInd w:w="98" w:type="dxa"/>
        <w:tblLook w:val="0000" w:firstRow="0" w:lastRow="0" w:firstColumn="0" w:lastColumn="0" w:noHBand="0" w:noVBand="0"/>
      </w:tblPr>
      <w:tblGrid>
        <w:gridCol w:w="1243"/>
        <w:gridCol w:w="2720"/>
        <w:gridCol w:w="1123"/>
        <w:gridCol w:w="960"/>
        <w:gridCol w:w="700"/>
        <w:gridCol w:w="960"/>
        <w:gridCol w:w="1150"/>
      </w:tblGrid>
      <w:tr w:rsidR="00435FBE" w:rsidRPr="00354125" w:rsidTr="00673832">
        <w:trPr>
          <w:trHeight w:val="255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5FBE" w:rsidRPr="00354125" w:rsidRDefault="00435FBE" w:rsidP="00673832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354125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Species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5FBE" w:rsidRPr="00354125" w:rsidRDefault="00435FBE" w:rsidP="00673832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354125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Effect</w:t>
            </w:r>
            <w:r w:rsidRPr="0035412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5FBE" w:rsidRPr="00354125" w:rsidRDefault="00435FBE" w:rsidP="00673832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354125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5FBE" w:rsidRPr="00354125" w:rsidRDefault="00435FBE" w:rsidP="00673832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354125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S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5FBE" w:rsidRPr="00354125" w:rsidRDefault="00435FBE" w:rsidP="00673832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354125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5FBE" w:rsidRPr="00354125" w:rsidRDefault="00435FBE" w:rsidP="00673832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354125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T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5FBE" w:rsidRPr="00354125" w:rsidRDefault="00435FBE" w:rsidP="00673832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354125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P&gt;|T|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opi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0.1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4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2.6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10036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1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257538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0.2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795308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8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06394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9_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6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09228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9_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.1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1.2 </w:t>
            </w: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10</w:t>
            </w: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de-DE"/>
              </w:rPr>
              <w:t>-6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9_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.8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3.6 </w:t>
            </w: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10</w:t>
            </w: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de-DE"/>
              </w:rPr>
              <w:t>-6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9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9_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4.7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6.2 </w:t>
            </w: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10</w:t>
            </w: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de-DE"/>
              </w:rPr>
              <w:t>-6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artho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0.0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6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0.8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421926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6_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2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802179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6_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4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654626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6_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8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00017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7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428032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6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00802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6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520814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artebees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1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4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15306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0.6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546192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5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613309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8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07138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9_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7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446157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9_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0.0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2.0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04303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9_10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9_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3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00114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9_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1.1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248709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mpal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2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0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43638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6_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0.6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54063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6_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6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505251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6_7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6_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6_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1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33555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3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173352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0.7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454539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10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0.6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534164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10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</w:t>
            </w:r>
          </w:p>
        </w:tc>
      </w:tr>
      <w:tr w:rsidR="00435FBE" w:rsidRPr="00562310" w:rsidTr="00673832">
        <w:trPr>
          <w:trHeight w:val="25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FBE" w:rsidRPr="00562310" w:rsidRDefault="00435FBE" w:rsidP="0067383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</w:tbl>
    <w:p w:rsidR="00435FBE" w:rsidRPr="00562310" w:rsidRDefault="00435FBE" w:rsidP="00435FB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6231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 w:rsidRPr="00562310">
        <w:rPr>
          <w:rFonts w:ascii="Times New Roman" w:hAnsi="Times New Roman" w:cs="Times New Roman"/>
          <w:sz w:val="24"/>
          <w:szCs w:val="24"/>
          <w:lang w:val="en-GB"/>
        </w:rPr>
        <w:t>The numeric suffixes in rainfall blocks indicate the period in months over which moving averages of rainfall were computed. For example rain7_11 means that moving average of monthly rainfall was calculated over the 7</w:t>
      </w:r>
      <w:r w:rsidRPr="0056231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562310">
        <w:rPr>
          <w:rFonts w:ascii="Times New Roman" w:hAnsi="Times New Roman" w:cs="Times New Roman"/>
          <w:sz w:val="24"/>
          <w:szCs w:val="24"/>
          <w:lang w:val="en-GB"/>
        </w:rPr>
        <w:t xml:space="preserve"> to the 11</w:t>
      </w:r>
      <w:r w:rsidRPr="0056231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562310">
        <w:rPr>
          <w:rFonts w:ascii="Times New Roman" w:hAnsi="Times New Roman" w:cs="Times New Roman"/>
          <w:sz w:val="24"/>
          <w:szCs w:val="24"/>
          <w:lang w:val="en-GB"/>
        </w:rPr>
        <w:t xml:space="preserve"> month prior to the birth month. D=dry season, EW=Early wet season, LW=late wet season.</w:t>
      </w:r>
    </w:p>
    <w:p w:rsidR="001E08A2" w:rsidRPr="00435FBE" w:rsidRDefault="001E08A2">
      <w:pPr>
        <w:rPr>
          <w:lang w:val="en-GB"/>
        </w:rPr>
      </w:pPr>
    </w:p>
    <w:sectPr w:rsidR="001E08A2" w:rsidRPr="00435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FBE"/>
    <w:rsid w:val="001E08A2"/>
    <w:rsid w:val="00354125"/>
    <w:rsid w:val="0043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431A8B-CA1E-4FBD-81E1-21D57F03A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FB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gutu</dc:creator>
  <cp:keywords/>
  <dc:description/>
  <cp:lastModifiedBy>jogutu</cp:lastModifiedBy>
  <cp:revision>2</cp:revision>
  <dcterms:created xsi:type="dcterms:W3CDTF">2015-07-09T07:50:00Z</dcterms:created>
  <dcterms:modified xsi:type="dcterms:W3CDTF">2015-07-09T12:03:00Z</dcterms:modified>
</cp:coreProperties>
</file>